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60D9F1" w14:textId="77777777" w:rsidR="00801649" w:rsidRDefault="00801649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2491"/>
        <w:gridCol w:w="1307"/>
        <w:gridCol w:w="1337"/>
      </w:tblGrid>
      <w:tr w:rsidR="003D2733" w:rsidRPr="00A16ED6" w14:paraId="6852682E" w14:textId="30FCD229" w:rsidTr="006B28E0">
        <w:tc>
          <w:tcPr>
            <w:tcW w:w="13443" w:type="dxa"/>
            <w:gridSpan w:val="4"/>
            <w:tcBorders>
              <w:bottom w:val="single" w:sz="4" w:space="0" w:color="auto"/>
            </w:tcBorders>
          </w:tcPr>
          <w:p w14:paraId="44CD24EA" w14:textId="67AE79BC" w:rsidR="003D2733" w:rsidRDefault="003D2733" w:rsidP="003D273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l Table </w:t>
            </w:r>
            <w:r w:rsidR="00FD443D">
              <w:rPr>
                <w:rFonts w:ascii="Times New Roman" w:hAnsi="Times New Roman" w:cs="Times New Roman"/>
                <w:b/>
                <w:bCs/>
              </w:rPr>
              <w:t>3</w:t>
            </w:r>
            <w:r w:rsidRPr="00A16ED6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E-values for sensitivity analysis of unmeasured confounding in significant, adjusted </w:t>
            </w:r>
            <w:r w:rsidRPr="00A16ED6">
              <w:rPr>
                <w:rFonts w:ascii="Times New Roman" w:hAnsi="Times New Roman" w:cs="Times New Roman"/>
                <w:b/>
                <w:bCs/>
              </w:rPr>
              <w:t>association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using</w:t>
            </w:r>
            <w:r w:rsidRPr="00A16ED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prevalence rate ratios (PRRs) </w:t>
            </w:r>
            <w:r w:rsidRPr="00A16ED6">
              <w:rPr>
                <w:rFonts w:ascii="Times New Roman" w:hAnsi="Times New Roman" w:cs="Times New Roman"/>
                <w:b/>
                <w:bCs/>
              </w:rPr>
              <w:t xml:space="preserve">between state-level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negative </w:t>
            </w:r>
            <w:r w:rsidRPr="00A16ED6">
              <w:rPr>
                <w:rFonts w:ascii="Times New Roman" w:hAnsi="Times New Roman" w:cs="Times New Roman"/>
                <w:b/>
                <w:bCs/>
              </w:rPr>
              <w:t xml:space="preserve">racial sentiment toward minoritized groups and hypertension type by </w:t>
            </w:r>
            <w:r>
              <w:rPr>
                <w:rFonts w:ascii="Times New Roman" w:hAnsi="Times New Roman" w:cs="Times New Roman"/>
                <w:b/>
                <w:bCs/>
              </w:rPr>
              <w:t>pregnant individual</w:t>
            </w:r>
            <w:r w:rsidRPr="00A16ED6">
              <w:rPr>
                <w:rFonts w:ascii="Times New Roman" w:hAnsi="Times New Roman" w:cs="Times New Roman"/>
                <w:b/>
                <w:bCs/>
              </w:rPr>
              <w:t xml:space="preserve">’s race </w:t>
            </w:r>
          </w:p>
        </w:tc>
      </w:tr>
      <w:tr w:rsidR="00D52754" w:rsidRPr="00A16ED6" w14:paraId="7A36E589" w14:textId="77777777" w:rsidTr="00D52754">
        <w:tc>
          <w:tcPr>
            <w:tcW w:w="7380" w:type="dxa"/>
          </w:tcPr>
          <w:p w14:paraId="284A231C" w14:textId="77777777" w:rsidR="00D52754" w:rsidRDefault="00D52754" w:rsidP="003D273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0" w:type="dxa"/>
          </w:tcPr>
          <w:p w14:paraId="3F31BA9F" w14:textId="08FEBCAD" w:rsidR="00D52754" w:rsidRPr="00A5441F" w:rsidRDefault="00D52754" w:rsidP="003D273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441F">
              <w:rPr>
                <w:rFonts w:ascii="Times New Roman" w:hAnsi="Times New Roman" w:cs="Times New Roman"/>
                <w:b/>
              </w:rPr>
              <w:t>Observed Effect</w:t>
            </w:r>
          </w:p>
        </w:tc>
        <w:tc>
          <w:tcPr>
            <w:tcW w:w="3003" w:type="dxa"/>
            <w:gridSpan w:val="2"/>
          </w:tcPr>
          <w:p w14:paraId="60964C06" w14:textId="6DD8873C" w:rsidR="00D52754" w:rsidRDefault="00D52754" w:rsidP="003D27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-value</w:t>
            </w:r>
          </w:p>
        </w:tc>
      </w:tr>
      <w:tr w:rsidR="00D52754" w:rsidRPr="00A16ED6" w14:paraId="74C67833" w14:textId="77777777" w:rsidTr="00D52754">
        <w:tc>
          <w:tcPr>
            <w:tcW w:w="7380" w:type="dxa"/>
          </w:tcPr>
          <w:p w14:paraId="5A4DEEED" w14:textId="77777777" w:rsidR="00D52754" w:rsidRDefault="00D52754" w:rsidP="003D273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0" w:type="dxa"/>
          </w:tcPr>
          <w:p w14:paraId="7AD3D954" w14:textId="750D761F" w:rsidR="00D52754" w:rsidRPr="00A5441F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5441F">
              <w:rPr>
                <w:rFonts w:ascii="Times New Roman" w:hAnsi="Times New Roman" w:cs="Times New Roman"/>
                <w:bCs/>
              </w:rPr>
              <w:t>Adjusted PRR (95% CI)</w:t>
            </w:r>
          </w:p>
        </w:tc>
        <w:tc>
          <w:tcPr>
            <w:tcW w:w="1440" w:type="dxa"/>
          </w:tcPr>
          <w:p w14:paraId="2C45668D" w14:textId="2079826B" w:rsidR="00D52754" w:rsidRPr="00A5441F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5441F">
              <w:rPr>
                <w:rFonts w:ascii="Times New Roman" w:hAnsi="Times New Roman" w:cs="Times New Roman"/>
                <w:bCs/>
              </w:rPr>
              <w:t>Point Estimate</w:t>
            </w:r>
          </w:p>
        </w:tc>
        <w:tc>
          <w:tcPr>
            <w:tcW w:w="1563" w:type="dxa"/>
          </w:tcPr>
          <w:p w14:paraId="162A6DE4" w14:textId="1FD2DE8D" w:rsidR="00D52754" w:rsidRDefault="00D52754" w:rsidP="003D27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441F">
              <w:rPr>
                <w:rFonts w:ascii="Times New Roman" w:hAnsi="Times New Roman" w:cs="Times New Roman"/>
                <w:bCs/>
              </w:rPr>
              <w:t>Lower CI Limit</w:t>
            </w:r>
          </w:p>
        </w:tc>
      </w:tr>
      <w:tr w:rsidR="00D52754" w:rsidRPr="00A16ED6" w14:paraId="47A8282E" w14:textId="0B8825EA" w:rsidTr="00D52754">
        <w:tc>
          <w:tcPr>
            <w:tcW w:w="7380" w:type="dxa"/>
          </w:tcPr>
          <w:p w14:paraId="093B6BED" w14:textId="277AF90B" w:rsidR="00D52754" w:rsidRDefault="00D52754" w:rsidP="003D273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6-2021: Prepregnancy hypertension among racially minoritized groups</w:t>
            </w:r>
          </w:p>
        </w:tc>
        <w:tc>
          <w:tcPr>
            <w:tcW w:w="3060" w:type="dxa"/>
          </w:tcPr>
          <w:p w14:paraId="37C019C1" w14:textId="2B4D400F" w:rsidR="00D52754" w:rsidRPr="00A5441F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40" w:type="dxa"/>
          </w:tcPr>
          <w:p w14:paraId="6D5C2F78" w14:textId="5AF95C0D" w:rsidR="00D52754" w:rsidRPr="00A5441F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63" w:type="dxa"/>
          </w:tcPr>
          <w:p w14:paraId="6C4FE401" w14:textId="77777777" w:rsidR="00D52754" w:rsidRDefault="00D52754" w:rsidP="003D27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52754" w:rsidRPr="00A16ED6" w14:paraId="5CA5F3ED" w14:textId="36BE28D4" w:rsidTr="00D52754">
        <w:tc>
          <w:tcPr>
            <w:tcW w:w="7380" w:type="dxa"/>
          </w:tcPr>
          <w:p w14:paraId="1F92C540" w14:textId="461F104C" w:rsidR="00D52754" w:rsidRPr="009D23AB" w:rsidRDefault="00D52754" w:rsidP="003D2733">
            <w:pPr>
              <w:ind w:left="156"/>
              <w:rPr>
                <w:rFonts w:ascii="Times New Roman" w:hAnsi="Times New Roman" w:cs="Times New Roman"/>
              </w:rPr>
            </w:pPr>
            <w:r w:rsidRPr="009D23AB">
              <w:rPr>
                <w:rFonts w:ascii="Times New Roman" w:hAnsi="Times New Roman" w:cs="Times New Roman"/>
              </w:rPr>
              <w:t>2</w:t>
            </w:r>
            <w:r w:rsidRPr="009D23AB">
              <w:rPr>
                <w:rFonts w:ascii="Times New Roman" w:hAnsi="Times New Roman" w:cs="Times New Roman"/>
                <w:vertAlign w:val="superscript"/>
              </w:rPr>
              <w:t>nd</w:t>
            </w:r>
            <w:r w:rsidRPr="009D23AB">
              <w:rPr>
                <w:rFonts w:ascii="Times New Roman" w:hAnsi="Times New Roman" w:cs="Times New Roman"/>
              </w:rPr>
              <w:t xml:space="preserve"> Quartile</w:t>
            </w:r>
          </w:p>
        </w:tc>
        <w:tc>
          <w:tcPr>
            <w:tcW w:w="3060" w:type="dxa"/>
          </w:tcPr>
          <w:p w14:paraId="0BFC5309" w14:textId="6FA2D445" w:rsidR="00D52754" w:rsidRDefault="00D52754" w:rsidP="003D27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37ED">
              <w:rPr>
                <w:rFonts w:ascii="Times New Roman" w:hAnsi="Times New Roman" w:cs="Times New Roman"/>
                <w:bCs/>
              </w:rPr>
              <w:t>1.26 (1.05-1.51)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440" w:type="dxa"/>
          </w:tcPr>
          <w:p w14:paraId="73736660" w14:textId="39C7D3B0" w:rsidR="00D52754" w:rsidRPr="003D2733" w:rsidRDefault="00D52754" w:rsidP="003D2733">
            <w:pPr>
              <w:jc w:val="center"/>
              <w:rPr>
                <w:rFonts w:ascii="Times New Roman" w:hAnsi="Times New Roman" w:cs="Times New Roman"/>
              </w:rPr>
            </w:pPr>
            <w:r w:rsidRPr="003D2733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563" w:type="dxa"/>
          </w:tcPr>
          <w:p w14:paraId="12118139" w14:textId="4A763A10" w:rsidR="00D52754" w:rsidRPr="006217EE" w:rsidRDefault="00D52754" w:rsidP="003D2733">
            <w:pPr>
              <w:jc w:val="center"/>
              <w:rPr>
                <w:rFonts w:ascii="Times New Roman" w:hAnsi="Times New Roman" w:cs="Times New Roman"/>
              </w:rPr>
            </w:pPr>
            <w:r w:rsidRPr="003D2733">
              <w:rPr>
                <w:rFonts w:ascii="Times New Roman" w:hAnsi="Times New Roman" w:cs="Times New Roman"/>
              </w:rPr>
              <w:t>1.28</w:t>
            </w:r>
          </w:p>
        </w:tc>
      </w:tr>
      <w:tr w:rsidR="00D52754" w:rsidRPr="00A16ED6" w14:paraId="5BB762FB" w14:textId="4FA9BCDE" w:rsidTr="00D52754">
        <w:tc>
          <w:tcPr>
            <w:tcW w:w="7380" w:type="dxa"/>
          </w:tcPr>
          <w:p w14:paraId="205443BD" w14:textId="72B6F4B5" w:rsidR="00D52754" w:rsidRPr="009D23AB" w:rsidRDefault="00D52754" w:rsidP="003D2733">
            <w:pPr>
              <w:ind w:left="156"/>
              <w:rPr>
                <w:rFonts w:ascii="Times New Roman" w:hAnsi="Times New Roman" w:cs="Times New Roman"/>
              </w:rPr>
            </w:pPr>
            <w:r w:rsidRPr="009D23AB">
              <w:rPr>
                <w:rFonts w:ascii="Times New Roman" w:hAnsi="Times New Roman" w:cs="Times New Roman"/>
              </w:rPr>
              <w:t>4</w:t>
            </w:r>
            <w:r w:rsidRPr="009D23AB">
              <w:rPr>
                <w:rFonts w:ascii="Times New Roman" w:hAnsi="Times New Roman" w:cs="Times New Roman"/>
                <w:vertAlign w:val="superscript"/>
              </w:rPr>
              <w:t>th</w:t>
            </w:r>
            <w:r w:rsidRPr="009D23AB">
              <w:rPr>
                <w:rFonts w:ascii="Times New Roman" w:hAnsi="Times New Roman" w:cs="Times New Roman"/>
              </w:rPr>
              <w:t xml:space="preserve"> Quartile </w:t>
            </w:r>
          </w:p>
        </w:tc>
        <w:tc>
          <w:tcPr>
            <w:tcW w:w="3060" w:type="dxa"/>
          </w:tcPr>
          <w:p w14:paraId="233F45C5" w14:textId="3D303B85" w:rsidR="00D52754" w:rsidRDefault="00D52754" w:rsidP="003D27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37ED">
              <w:rPr>
                <w:rFonts w:ascii="Times New Roman" w:hAnsi="Times New Roman" w:cs="Times New Roman"/>
                <w:bCs/>
              </w:rPr>
              <w:t>1.36 (1.01-1.83)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440" w:type="dxa"/>
          </w:tcPr>
          <w:p w14:paraId="73DABDD3" w14:textId="646F919A" w:rsidR="00D52754" w:rsidRPr="003D2733" w:rsidRDefault="00D52754" w:rsidP="003D27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563" w:type="dxa"/>
          </w:tcPr>
          <w:p w14:paraId="7276413A" w14:textId="5FE3493E" w:rsidR="00D52754" w:rsidRDefault="00D52754" w:rsidP="003D27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</w:tr>
      <w:tr w:rsidR="00D52754" w:rsidRPr="00A16ED6" w14:paraId="74E96564" w14:textId="77777777" w:rsidTr="00D52754">
        <w:tc>
          <w:tcPr>
            <w:tcW w:w="7380" w:type="dxa"/>
          </w:tcPr>
          <w:p w14:paraId="607861EB" w14:textId="5715381F" w:rsidR="00D52754" w:rsidRDefault="00D52754" w:rsidP="003D273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6-2019: Prepregnancy hypertension among racially minoritized groups</w:t>
            </w:r>
          </w:p>
        </w:tc>
        <w:tc>
          <w:tcPr>
            <w:tcW w:w="3060" w:type="dxa"/>
          </w:tcPr>
          <w:p w14:paraId="0551594E" w14:textId="77777777" w:rsidR="00D52754" w:rsidRPr="000C37ED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40" w:type="dxa"/>
          </w:tcPr>
          <w:p w14:paraId="1CDBAC27" w14:textId="77777777" w:rsidR="00D52754" w:rsidRDefault="00D52754" w:rsidP="003D27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3" w:type="dxa"/>
          </w:tcPr>
          <w:p w14:paraId="5C7E50AA" w14:textId="77777777" w:rsidR="00D52754" w:rsidRDefault="00D52754" w:rsidP="003D27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52754" w:rsidRPr="00A16ED6" w14:paraId="1F0F28D4" w14:textId="77777777" w:rsidTr="00D52754">
        <w:tc>
          <w:tcPr>
            <w:tcW w:w="7380" w:type="dxa"/>
          </w:tcPr>
          <w:p w14:paraId="50C20ACB" w14:textId="0AF7E54A" w:rsidR="00D52754" w:rsidRPr="009D23AB" w:rsidRDefault="00D52754" w:rsidP="003D2733">
            <w:pPr>
              <w:ind w:left="156"/>
              <w:rPr>
                <w:rFonts w:ascii="Times New Roman" w:hAnsi="Times New Roman" w:cs="Times New Roman"/>
              </w:rPr>
            </w:pPr>
            <w:r w:rsidRPr="009D23AB">
              <w:rPr>
                <w:rFonts w:ascii="Times New Roman" w:hAnsi="Times New Roman" w:cs="Times New Roman"/>
              </w:rPr>
              <w:t>2</w:t>
            </w:r>
            <w:r w:rsidRPr="009D23AB">
              <w:rPr>
                <w:rFonts w:ascii="Times New Roman" w:hAnsi="Times New Roman" w:cs="Times New Roman"/>
                <w:vertAlign w:val="superscript"/>
              </w:rPr>
              <w:t>nd</w:t>
            </w:r>
            <w:r w:rsidRPr="009D23AB">
              <w:rPr>
                <w:rFonts w:ascii="Times New Roman" w:hAnsi="Times New Roman" w:cs="Times New Roman"/>
              </w:rPr>
              <w:t xml:space="preserve"> Quartile </w:t>
            </w:r>
          </w:p>
        </w:tc>
        <w:tc>
          <w:tcPr>
            <w:tcW w:w="3060" w:type="dxa"/>
          </w:tcPr>
          <w:p w14:paraId="3F24F9CB" w14:textId="18F5C873" w:rsidR="00D52754" w:rsidRPr="000C37ED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C37ED">
              <w:rPr>
                <w:rFonts w:ascii="Times New Roman" w:hAnsi="Times New Roman" w:cs="Times New Roman"/>
                <w:bCs/>
              </w:rPr>
              <w:t>1.22 (1.06-1.41)</w:t>
            </w:r>
          </w:p>
        </w:tc>
        <w:tc>
          <w:tcPr>
            <w:tcW w:w="1440" w:type="dxa"/>
          </w:tcPr>
          <w:p w14:paraId="088FB7BE" w14:textId="262D9C4E" w:rsidR="00D52754" w:rsidRPr="006217EE" w:rsidRDefault="00D52754" w:rsidP="003D2733">
            <w:pPr>
              <w:jc w:val="center"/>
              <w:rPr>
                <w:rFonts w:ascii="Times New Roman" w:hAnsi="Times New Roman" w:cs="Times New Roman"/>
              </w:rPr>
            </w:pPr>
            <w:r w:rsidRPr="006217EE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563" w:type="dxa"/>
          </w:tcPr>
          <w:p w14:paraId="70E512CD" w14:textId="190C8A37" w:rsidR="00D52754" w:rsidRDefault="00D52754" w:rsidP="003D27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17EE">
              <w:rPr>
                <w:rFonts w:ascii="Times New Roman" w:hAnsi="Times New Roman" w:cs="Times New Roman"/>
              </w:rPr>
              <w:t>1.31</w:t>
            </w:r>
          </w:p>
        </w:tc>
      </w:tr>
      <w:tr w:rsidR="00D52754" w:rsidRPr="00A16ED6" w14:paraId="5D5B1E61" w14:textId="77777777" w:rsidTr="00D52754">
        <w:tc>
          <w:tcPr>
            <w:tcW w:w="7380" w:type="dxa"/>
          </w:tcPr>
          <w:p w14:paraId="7177CB75" w14:textId="46D240C1" w:rsidR="00D52754" w:rsidRDefault="00D52754" w:rsidP="003D273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20-2021: Prepregnancy hypertension among all groups</w:t>
            </w:r>
          </w:p>
        </w:tc>
        <w:tc>
          <w:tcPr>
            <w:tcW w:w="3060" w:type="dxa"/>
          </w:tcPr>
          <w:p w14:paraId="1BC54A55" w14:textId="290FFCCF" w:rsidR="00D52754" w:rsidRPr="000C37ED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40" w:type="dxa"/>
          </w:tcPr>
          <w:p w14:paraId="7AC157E5" w14:textId="77777777" w:rsidR="00D52754" w:rsidRDefault="00D52754" w:rsidP="003D27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3" w:type="dxa"/>
          </w:tcPr>
          <w:p w14:paraId="0AAB013C" w14:textId="77777777" w:rsidR="00D52754" w:rsidRDefault="00D52754" w:rsidP="003D27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52754" w:rsidRPr="00A16ED6" w14:paraId="2ABDE967" w14:textId="77777777" w:rsidTr="00D52754">
        <w:tc>
          <w:tcPr>
            <w:tcW w:w="7380" w:type="dxa"/>
          </w:tcPr>
          <w:p w14:paraId="65588438" w14:textId="18A5A4D0" w:rsidR="00D52754" w:rsidRPr="009D23AB" w:rsidRDefault="00D52754" w:rsidP="003D2733">
            <w:pPr>
              <w:ind w:left="15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9D23AB">
              <w:rPr>
                <w:rFonts w:ascii="Times New Roman" w:hAnsi="Times New Roman" w:cs="Times New Roman"/>
                <w:vertAlign w:val="superscript"/>
              </w:rPr>
              <w:t>th</w:t>
            </w:r>
            <w:r w:rsidRPr="009D23AB">
              <w:rPr>
                <w:rFonts w:ascii="Times New Roman" w:hAnsi="Times New Roman" w:cs="Times New Roman"/>
              </w:rPr>
              <w:t xml:space="preserve"> Quartile</w:t>
            </w:r>
          </w:p>
        </w:tc>
        <w:tc>
          <w:tcPr>
            <w:tcW w:w="3060" w:type="dxa"/>
          </w:tcPr>
          <w:p w14:paraId="0FD543DF" w14:textId="23C9319A" w:rsidR="00D52754" w:rsidRPr="000C37ED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C37ED">
              <w:rPr>
                <w:rFonts w:ascii="Times New Roman" w:hAnsi="Times New Roman" w:cs="Times New Roman"/>
                <w:bCs/>
              </w:rPr>
              <w:t>1.39 (1.06-1.81)</w:t>
            </w:r>
          </w:p>
        </w:tc>
        <w:tc>
          <w:tcPr>
            <w:tcW w:w="1440" w:type="dxa"/>
          </w:tcPr>
          <w:p w14:paraId="03997F3B" w14:textId="0A71F2B7" w:rsidR="00D52754" w:rsidRPr="006217EE" w:rsidRDefault="00D52754" w:rsidP="003D2733">
            <w:pPr>
              <w:jc w:val="center"/>
              <w:rPr>
                <w:rFonts w:ascii="Times New Roman" w:hAnsi="Times New Roman" w:cs="Times New Roman"/>
              </w:rPr>
            </w:pPr>
            <w:r w:rsidRPr="006217EE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563" w:type="dxa"/>
          </w:tcPr>
          <w:p w14:paraId="0E13DACF" w14:textId="566ECE88" w:rsidR="00D52754" w:rsidRDefault="00D52754" w:rsidP="003D27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17EE">
              <w:rPr>
                <w:rFonts w:ascii="Times New Roman" w:hAnsi="Times New Roman" w:cs="Times New Roman"/>
              </w:rPr>
              <w:t>1.31</w:t>
            </w:r>
          </w:p>
        </w:tc>
      </w:tr>
      <w:tr w:rsidR="00D52754" w:rsidRPr="00A16ED6" w14:paraId="4C09F706" w14:textId="77777777" w:rsidTr="00D52754">
        <w:tc>
          <w:tcPr>
            <w:tcW w:w="7380" w:type="dxa"/>
          </w:tcPr>
          <w:p w14:paraId="1C15304B" w14:textId="49638EB0" w:rsidR="00D52754" w:rsidRDefault="00D52754" w:rsidP="003D273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20-2021: Prepregnancy hypertension among racially minoritized groups</w:t>
            </w:r>
          </w:p>
        </w:tc>
        <w:tc>
          <w:tcPr>
            <w:tcW w:w="3060" w:type="dxa"/>
          </w:tcPr>
          <w:p w14:paraId="73EA7925" w14:textId="77777777" w:rsidR="00D52754" w:rsidRPr="000C37ED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40" w:type="dxa"/>
          </w:tcPr>
          <w:p w14:paraId="053680B9" w14:textId="77777777" w:rsidR="00D52754" w:rsidRDefault="00D52754" w:rsidP="003D27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3" w:type="dxa"/>
          </w:tcPr>
          <w:p w14:paraId="4CFAC951" w14:textId="77777777" w:rsidR="00D52754" w:rsidRDefault="00D52754" w:rsidP="003D27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52754" w:rsidRPr="00A16ED6" w14:paraId="03B04BD7" w14:textId="77777777" w:rsidTr="00D52754">
        <w:tc>
          <w:tcPr>
            <w:tcW w:w="7380" w:type="dxa"/>
          </w:tcPr>
          <w:p w14:paraId="654F2E04" w14:textId="1A6953C9" w:rsidR="00D52754" w:rsidRPr="00A16ED6" w:rsidRDefault="00D52754" w:rsidP="003D2733">
            <w:pPr>
              <w:ind w:left="156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  <w:r w:rsidRPr="009D23AB">
              <w:rPr>
                <w:rFonts w:ascii="Times New Roman" w:hAnsi="Times New Roman" w:cs="Times New Roman"/>
                <w:bCs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bCs/>
              </w:rPr>
              <w:t xml:space="preserve"> Quartile</w:t>
            </w:r>
          </w:p>
        </w:tc>
        <w:tc>
          <w:tcPr>
            <w:tcW w:w="3060" w:type="dxa"/>
          </w:tcPr>
          <w:p w14:paraId="29A54684" w14:textId="2AA0870D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C37ED">
              <w:rPr>
                <w:rFonts w:ascii="Times New Roman" w:hAnsi="Times New Roman" w:cs="Times New Roman"/>
                <w:bCs/>
              </w:rPr>
              <w:t>1.30 (1.04-1.63)</w:t>
            </w:r>
          </w:p>
        </w:tc>
        <w:tc>
          <w:tcPr>
            <w:tcW w:w="1440" w:type="dxa"/>
          </w:tcPr>
          <w:p w14:paraId="448F017B" w14:textId="56B73F06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92</w:t>
            </w:r>
          </w:p>
        </w:tc>
        <w:tc>
          <w:tcPr>
            <w:tcW w:w="1563" w:type="dxa"/>
          </w:tcPr>
          <w:p w14:paraId="41BCD125" w14:textId="793AFA0A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24</w:t>
            </w:r>
          </w:p>
        </w:tc>
      </w:tr>
      <w:tr w:rsidR="00D52754" w:rsidRPr="00A16ED6" w14:paraId="74284C77" w14:textId="77777777" w:rsidTr="00D52754">
        <w:tc>
          <w:tcPr>
            <w:tcW w:w="7380" w:type="dxa"/>
          </w:tcPr>
          <w:p w14:paraId="6FB19F89" w14:textId="785D8246" w:rsidR="00D52754" w:rsidRPr="00A16ED6" w:rsidRDefault="00D52754" w:rsidP="003D2733">
            <w:pPr>
              <w:ind w:left="156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  <w:r w:rsidRPr="009D23AB">
              <w:rPr>
                <w:rFonts w:ascii="Times New Roman" w:hAnsi="Times New Roman" w:cs="Times New Roman"/>
                <w:bCs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bCs/>
              </w:rPr>
              <w:t xml:space="preserve"> Quartile</w:t>
            </w:r>
          </w:p>
        </w:tc>
        <w:tc>
          <w:tcPr>
            <w:tcW w:w="3060" w:type="dxa"/>
          </w:tcPr>
          <w:p w14:paraId="0C424DAC" w14:textId="181612DA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C37ED">
              <w:rPr>
                <w:rFonts w:ascii="Times New Roman" w:hAnsi="Times New Roman" w:cs="Times New Roman"/>
                <w:bCs/>
              </w:rPr>
              <w:t>1.29 (1.02-1.62)</w:t>
            </w:r>
          </w:p>
        </w:tc>
        <w:tc>
          <w:tcPr>
            <w:tcW w:w="1440" w:type="dxa"/>
          </w:tcPr>
          <w:p w14:paraId="66AA7F8C" w14:textId="4667ED4E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90</w:t>
            </w:r>
          </w:p>
        </w:tc>
        <w:tc>
          <w:tcPr>
            <w:tcW w:w="1563" w:type="dxa"/>
          </w:tcPr>
          <w:p w14:paraId="3A47EBA8" w14:textId="51D4839E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16</w:t>
            </w:r>
          </w:p>
        </w:tc>
      </w:tr>
      <w:tr w:rsidR="00D52754" w:rsidRPr="00A16ED6" w14:paraId="7EDDEDE3" w14:textId="77777777" w:rsidTr="00D52754">
        <w:tc>
          <w:tcPr>
            <w:tcW w:w="7380" w:type="dxa"/>
          </w:tcPr>
          <w:p w14:paraId="34FE705D" w14:textId="2EDA2A71" w:rsidR="00D52754" w:rsidRPr="00A16ED6" w:rsidRDefault="00D52754" w:rsidP="003D2733">
            <w:pPr>
              <w:ind w:left="156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  <w:r w:rsidRPr="009D23AB">
              <w:rPr>
                <w:rFonts w:ascii="Times New Roman" w:hAnsi="Times New Roman" w:cs="Times New Roman"/>
                <w:bCs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Cs/>
              </w:rPr>
              <w:t xml:space="preserve"> Quartile</w:t>
            </w:r>
          </w:p>
        </w:tc>
        <w:tc>
          <w:tcPr>
            <w:tcW w:w="3060" w:type="dxa"/>
          </w:tcPr>
          <w:p w14:paraId="20296DCA" w14:textId="6036691E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C37ED">
              <w:rPr>
                <w:rFonts w:ascii="Times New Roman" w:hAnsi="Times New Roman" w:cs="Times New Roman"/>
                <w:bCs/>
              </w:rPr>
              <w:t>1.51 (1.12-2.03)</w:t>
            </w:r>
          </w:p>
        </w:tc>
        <w:tc>
          <w:tcPr>
            <w:tcW w:w="1440" w:type="dxa"/>
          </w:tcPr>
          <w:p w14:paraId="7065953A" w14:textId="658CBBE5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39</w:t>
            </w:r>
          </w:p>
        </w:tc>
        <w:tc>
          <w:tcPr>
            <w:tcW w:w="1563" w:type="dxa"/>
          </w:tcPr>
          <w:p w14:paraId="13C81BC4" w14:textId="5F52C9B7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49</w:t>
            </w:r>
          </w:p>
        </w:tc>
      </w:tr>
      <w:tr w:rsidR="00D52754" w:rsidRPr="00A16ED6" w14:paraId="0525B1A0" w14:textId="77777777" w:rsidTr="00D52754">
        <w:tc>
          <w:tcPr>
            <w:tcW w:w="7380" w:type="dxa"/>
          </w:tcPr>
          <w:p w14:paraId="3AC19F6F" w14:textId="4A05C81A" w:rsidR="00D52754" w:rsidRPr="00A16ED6" w:rsidRDefault="00D52754" w:rsidP="003D273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20-2021: Gestational hypertension among racially minoritized groups</w:t>
            </w:r>
          </w:p>
        </w:tc>
        <w:tc>
          <w:tcPr>
            <w:tcW w:w="3060" w:type="dxa"/>
          </w:tcPr>
          <w:p w14:paraId="310E3CD7" w14:textId="67AF19B5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40" w:type="dxa"/>
          </w:tcPr>
          <w:p w14:paraId="0A40E3F1" w14:textId="77777777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63" w:type="dxa"/>
          </w:tcPr>
          <w:p w14:paraId="0E2D9123" w14:textId="77777777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52754" w:rsidRPr="00A16ED6" w14:paraId="4C11840E" w14:textId="77777777" w:rsidTr="00D52754">
        <w:tc>
          <w:tcPr>
            <w:tcW w:w="7380" w:type="dxa"/>
          </w:tcPr>
          <w:p w14:paraId="1821F1BB" w14:textId="4E2CF5E2" w:rsidR="00D52754" w:rsidRPr="00A16ED6" w:rsidRDefault="00D52754" w:rsidP="003D2733">
            <w:pPr>
              <w:ind w:left="156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  <w:r w:rsidRPr="009D23AB">
              <w:rPr>
                <w:rFonts w:ascii="Times New Roman" w:hAnsi="Times New Roman" w:cs="Times New Roman"/>
                <w:bCs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bCs/>
              </w:rPr>
              <w:t xml:space="preserve"> Quartile</w:t>
            </w:r>
          </w:p>
        </w:tc>
        <w:tc>
          <w:tcPr>
            <w:tcW w:w="3060" w:type="dxa"/>
          </w:tcPr>
          <w:p w14:paraId="69435458" w14:textId="71648117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C37ED">
              <w:rPr>
                <w:rFonts w:ascii="Times New Roman" w:hAnsi="Times New Roman" w:cs="Times New Roman"/>
                <w:bCs/>
              </w:rPr>
              <w:t>1.15 (1.10-1.31)</w:t>
            </w:r>
          </w:p>
        </w:tc>
        <w:tc>
          <w:tcPr>
            <w:tcW w:w="1440" w:type="dxa"/>
          </w:tcPr>
          <w:p w14:paraId="5707A3C3" w14:textId="7EF10412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57</w:t>
            </w:r>
          </w:p>
        </w:tc>
        <w:tc>
          <w:tcPr>
            <w:tcW w:w="1563" w:type="dxa"/>
          </w:tcPr>
          <w:p w14:paraId="4D7CE95D" w14:textId="2285E25A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43</w:t>
            </w:r>
          </w:p>
        </w:tc>
      </w:tr>
      <w:tr w:rsidR="00D52754" w:rsidRPr="00A16ED6" w14:paraId="69047CF1" w14:textId="77777777" w:rsidTr="00D52754">
        <w:tc>
          <w:tcPr>
            <w:tcW w:w="7380" w:type="dxa"/>
          </w:tcPr>
          <w:p w14:paraId="07C1113B" w14:textId="1B66FED6" w:rsidR="00D52754" w:rsidRPr="00A16ED6" w:rsidRDefault="00D52754" w:rsidP="003D273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2020-2021: Prepregnancy hypertension among White </w:t>
            </w:r>
          </w:p>
        </w:tc>
        <w:tc>
          <w:tcPr>
            <w:tcW w:w="3060" w:type="dxa"/>
          </w:tcPr>
          <w:p w14:paraId="14BEC8C5" w14:textId="77777777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40" w:type="dxa"/>
          </w:tcPr>
          <w:p w14:paraId="7628FA37" w14:textId="77777777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63" w:type="dxa"/>
          </w:tcPr>
          <w:p w14:paraId="24B258C6" w14:textId="77777777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52754" w:rsidRPr="00A16ED6" w14:paraId="61753773" w14:textId="77777777" w:rsidTr="00D52754">
        <w:tc>
          <w:tcPr>
            <w:tcW w:w="7380" w:type="dxa"/>
          </w:tcPr>
          <w:p w14:paraId="55A04E8C" w14:textId="02CE266C" w:rsidR="00D52754" w:rsidRPr="009D23AB" w:rsidRDefault="00D52754" w:rsidP="003D2733">
            <w:pPr>
              <w:ind w:left="156"/>
              <w:rPr>
                <w:rFonts w:ascii="Times New Roman" w:hAnsi="Times New Roman" w:cs="Times New Roman"/>
              </w:rPr>
            </w:pPr>
            <w:r w:rsidRPr="009D23AB">
              <w:rPr>
                <w:rFonts w:ascii="Times New Roman" w:hAnsi="Times New Roman" w:cs="Times New Roman"/>
              </w:rPr>
              <w:t>4</w:t>
            </w:r>
            <w:r w:rsidRPr="009D23AB">
              <w:rPr>
                <w:rFonts w:ascii="Times New Roman" w:hAnsi="Times New Roman" w:cs="Times New Roman"/>
                <w:vertAlign w:val="superscript"/>
              </w:rPr>
              <w:t>th</w:t>
            </w:r>
            <w:r w:rsidRPr="009D23AB">
              <w:rPr>
                <w:rFonts w:ascii="Times New Roman" w:hAnsi="Times New Roman" w:cs="Times New Roman"/>
              </w:rPr>
              <w:t xml:space="preserve"> Quartile</w:t>
            </w:r>
          </w:p>
        </w:tc>
        <w:tc>
          <w:tcPr>
            <w:tcW w:w="3060" w:type="dxa"/>
          </w:tcPr>
          <w:p w14:paraId="01F23FAF" w14:textId="588B8205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C37ED">
              <w:rPr>
                <w:rFonts w:ascii="Times New Roman" w:hAnsi="Times New Roman" w:cs="Times New Roman"/>
                <w:bCs/>
              </w:rPr>
              <w:t>1.32 (1.03-1.69)</w:t>
            </w:r>
          </w:p>
        </w:tc>
        <w:tc>
          <w:tcPr>
            <w:tcW w:w="1440" w:type="dxa"/>
          </w:tcPr>
          <w:p w14:paraId="4581C27D" w14:textId="44087BE6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97</w:t>
            </w:r>
          </w:p>
        </w:tc>
        <w:tc>
          <w:tcPr>
            <w:tcW w:w="1563" w:type="dxa"/>
          </w:tcPr>
          <w:p w14:paraId="4244B8E0" w14:textId="60CE1A22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21</w:t>
            </w:r>
          </w:p>
        </w:tc>
      </w:tr>
      <w:tr w:rsidR="00D52754" w:rsidRPr="00A16ED6" w14:paraId="01CE9EDB" w14:textId="77777777" w:rsidTr="00D52754">
        <w:tc>
          <w:tcPr>
            <w:tcW w:w="7380" w:type="dxa"/>
          </w:tcPr>
          <w:p w14:paraId="2DEFCD85" w14:textId="7DAD7E15" w:rsidR="00D52754" w:rsidRDefault="00D52754" w:rsidP="003D273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2016-2021: Prepregnancy hypertension among Black </w:t>
            </w:r>
          </w:p>
        </w:tc>
        <w:tc>
          <w:tcPr>
            <w:tcW w:w="3060" w:type="dxa"/>
          </w:tcPr>
          <w:p w14:paraId="63AC21FC" w14:textId="77777777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40" w:type="dxa"/>
          </w:tcPr>
          <w:p w14:paraId="5DA0A300" w14:textId="77777777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63" w:type="dxa"/>
          </w:tcPr>
          <w:p w14:paraId="13676D09" w14:textId="77777777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52754" w:rsidRPr="00A16ED6" w14:paraId="17487E96" w14:textId="77777777" w:rsidTr="00D52754">
        <w:tc>
          <w:tcPr>
            <w:tcW w:w="7380" w:type="dxa"/>
          </w:tcPr>
          <w:p w14:paraId="028E7B66" w14:textId="6487D151" w:rsidR="00D52754" w:rsidRDefault="00D52754" w:rsidP="003D2733">
            <w:pPr>
              <w:ind w:left="156"/>
              <w:rPr>
                <w:rFonts w:ascii="Times New Roman" w:hAnsi="Times New Roman" w:cs="Times New Roman"/>
                <w:b/>
                <w:bCs/>
              </w:rPr>
            </w:pPr>
            <w:r w:rsidRPr="003122FD">
              <w:rPr>
                <w:rFonts w:ascii="Times New Roman" w:hAnsi="Times New Roman" w:cs="Times New Roman"/>
                <w:bCs/>
              </w:rPr>
              <w:t>2</w:t>
            </w:r>
            <w:r w:rsidRPr="003122FD">
              <w:rPr>
                <w:rFonts w:ascii="Times New Roman" w:hAnsi="Times New Roman" w:cs="Times New Roman"/>
                <w:bCs/>
                <w:vertAlign w:val="superscript"/>
              </w:rPr>
              <w:t>nd</w:t>
            </w:r>
            <w:r w:rsidRPr="003122FD">
              <w:rPr>
                <w:rFonts w:ascii="Times New Roman" w:hAnsi="Times New Roman" w:cs="Times New Roman"/>
                <w:bCs/>
              </w:rPr>
              <w:t xml:space="preserve"> Quartile</w:t>
            </w:r>
          </w:p>
        </w:tc>
        <w:tc>
          <w:tcPr>
            <w:tcW w:w="3060" w:type="dxa"/>
          </w:tcPr>
          <w:p w14:paraId="2F20A4B7" w14:textId="16B39868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122FD">
              <w:rPr>
                <w:rFonts w:ascii="Times New Roman" w:hAnsi="Times New Roman" w:cs="Times New Roman"/>
                <w:bCs/>
              </w:rPr>
              <w:t>1.26 (1.08-1.46)</w:t>
            </w:r>
          </w:p>
        </w:tc>
        <w:tc>
          <w:tcPr>
            <w:tcW w:w="1440" w:type="dxa"/>
          </w:tcPr>
          <w:p w14:paraId="125BBDDA" w14:textId="333A9CF5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83</w:t>
            </w:r>
          </w:p>
        </w:tc>
        <w:tc>
          <w:tcPr>
            <w:tcW w:w="1563" w:type="dxa"/>
          </w:tcPr>
          <w:p w14:paraId="603CCB1A" w14:textId="1F88E0DD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37</w:t>
            </w:r>
          </w:p>
        </w:tc>
      </w:tr>
      <w:tr w:rsidR="00D52754" w:rsidRPr="00A16ED6" w14:paraId="7DCD2078" w14:textId="22C999F4" w:rsidTr="00D52754">
        <w:tc>
          <w:tcPr>
            <w:tcW w:w="7380" w:type="dxa"/>
          </w:tcPr>
          <w:p w14:paraId="5D14B0BD" w14:textId="6F7F1F96" w:rsidR="00D52754" w:rsidRPr="00A16ED6" w:rsidRDefault="00D52754" w:rsidP="003D2733">
            <w:pPr>
              <w:ind w:left="156"/>
              <w:rPr>
                <w:rFonts w:ascii="Times New Roman" w:hAnsi="Times New Roman" w:cs="Times New Roman"/>
                <w:bCs/>
              </w:rPr>
            </w:pPr>
            <w:r w:rsidRPr="003122FD">
              <w:rPr>
                <w:rFonts w:ascii="Times New Roman" w:hAnsi="Times New Roman" w:cs="Times New Roman"/>
                <w:bCs/>
              </w:rPr>
              <w:t>4</w:t>
            </w:r>
            <w:r w:rsidRPr="003122FD">
              <w:rPr>
                <w:rFonts w:ascii="Times New Roman" w:hAnsi="Times New Roman" w:cs="Times New Roman"/>
                <w:bCs/>
                <w:vertAlign w:val="superscript"/>
              </w:rPr>
              <w:t>th</w:t>
            </w:r>
            <w:r w:rsidRPr="003122FD">
              <w:rPr>
                <w:rFonts w:ascii="Times New Roman" w:hAnsi="Times New Roman" w:cs="Times New Roman"/>
                <w:bCs/>
              </w:rPr>
              <w:t xml:space="preserve"> Quartile</w:t>
            </w:r>
          </w:p>
        </w:tc>
        <w:tc>
          <w:tcPr>
            <w:tcW w:w="3060" w:type="dxa"/>
          </w:tcPr>
          <w:p w14:paraId="2BF8B55B" w14:textId="714383A0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C37ED">
              <w:rPr>
                <w:rFonts w:ascii="Times New Roman" w:hAnsi="Times New Roman" w:cs="Times New Roman"/>
                <w:bCs/>
              </w:rPr>
              <w:t>1.39 (1.05-1.84)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440" w:type="dxa"/>
          </w:tcPr>
          <w:p w14:paraId="157C0652" w14:textId="1B6E39E3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13</w:t>
            </w:r>
          </w:p>
        </w:tc>
        <w:tc>
          <w:tcPr>
            <w:tcW w:w="1563" w:type="dxa"/>
          </w:tcPr>
          <w:p w14:paraId="09F06CEE" w14:textId="4E3A70B6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28</w:t>
            </w:r>
          </w:p>
        </w:tc>
      </w:tr>
      <w:tr w:rsidR="00D52754" w:rsidRPr="00A16ED6" w14:paraId="23A0623D" w14:textId="77777777" w:rsidTr="00D52754">
        <w:tc>
          <w:tcPr>
            <w:tcW w:w="7380" w:type="dxa"/>
          </w:tcPr>
          <w:p w14:paraId="4B4461B7" w14:textId="72E7E7AC" w:rsidR="00D52754" w:rsidRPr="003122FD" w:rsidRDefault="00D52754" w:rsidP="003D273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6-2021: Prepregnancy hypertension among Asian</w:t>
            </w:r>
          </w:p>
        </w:tc>
        <w:tc>
          <w:tcPr>
            <w:tcW w:w="3060" w:type="dxa"/>
          </w:tcPr>
          <w:p w14:paraId="19658545" w14:textId="1781E3B4" w:rsidR="00D52754" w:rsidRPr="003122FD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40" w:type="dxa"/>
          </w:tcPr>
          <w:p w14:paraId="66B66F19" w14:textId="77777777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63" w:type="dxa"/>
          </w:tcPr>
          <w:p w14:paraId="0E17017A" w14:textId="77777777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52754" w:rsidRPr="00A16ED6" w14:paraId="756DD289" w14:textId="77777777" w:rsidTr="00D52754">
        <w:tc>
          <w:tcPr>
            <w:tcW w:w="7380" w:type="dxa"/>
          </w:tcPr>
          <w:p w14:paraId="75E5CFF0" w14:textId="47600D39" w:rsidR="00D52754" w:rsidRPr="003D2733" w:rsidRDefault="00D52754" w:rsidP="003D2733">
            <w:pPr>
              <w:ind w:left="156"/>
              <w:rPr>
                <w:rFonts w:ascii="Times New Roman" w:hAnsi="Times New Roman" w:cs="Times New Roman"/>
              </w:rPr>
            </w:pPr>
            <w:r w:rsidRPr="003D2733">
              <w:rPr>
                <w:rFonts w:ascii="Times New Roman" w:hAnsi="Times New Roman" w:cs="Times New Roman"/>
              </w:rPr>
              <w:t>4</w:t>
            </w:r>
            <w:r w:rsidRPr="003D2733">
              <w:rPr>
                <w:rFonts w:ascii="Times New Roman" w:hAnsi="Times New Roman" w:cs="Times New Roman"/>
                <w:vertAlign w:val="superscript"/>
              </w:rPr>
              <w:t>th</w:t>
            </w:r>
            <w:r w:rsidRPr="003D2733">
              <w:rPr>
                <w:rFonts w:ascii="Times New Roman" w:hAnsi="Times New Roman" w:cs="Times New Roman"/>
              </w:rPr>
              <w:t xml:space="preserve"> Quartile</w:t>
            </w:r>
          </w:p>
        </w:tc>
        <w:tc>
          <w:tcPr>
            <w:tcW w:w="3060" w:type="dxa"/>
          </w:tcPr>
          <w:p w14:paraId="0C670E5F" w14:textId="09859492" w:rsidR="00D52754" w:rsidRPr="000C37ED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C37ED">
              <w:rPr>
                <w:rFonts w:ascii="Times New Roman" w:hAnsi="Times New Roman" w:cs="Times New Roman"/>
                <w:bCs/>
              </w:rPr>
              <w:t>1.14 (1.01-1.28)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440" w:type="dxa"/>
          </w:tcPr>
          <w:p w14:paraId="689F0071" w14:textId="4F100805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54</w:t>
            </w:r>
          </w:p>
        </w:tc>
        <w:tc>
          <w:tcPr>
            <w:tcW w:w="1563" w:type="dxa"/>
          </w:tcPr>
          <w:p w14:paraId="6A846D9B" w14:textId="45C872A1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11</w:t>
            </w:r>
          </w:p>
        </w:tc>
      </w:tr>
      <w:tr w:rsidR="00D52754" w:rsidRPr="00A16ED6" w14:paraId="057844EE" w14:textId="77777777" w:rsidTr="00D52754">
        <w:tc>
          <w:tcPr>
            <w:tcW w:w="7380" w:type="dxa"/>
          </w:tcPr>
          <w:p w14:paraId="74AFEAAF" w14:textId="10C83DC4" w:rsidR="00D52754" w:rsidRPr="003D2733" w:rsidRDefault="00D52754" w:rsidP="003D27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6-2019: Prepregnancy hypertension among Black</w:t>
            </w:r>
          </w:p>
        </w:tc>
        <w:tc>
          <w:tcPr>
            <w:tcW w:w="3060" w:type="dxa"/>
          </w:tcPr>
          <w:p w14:paraId="1BCB2E84" w14:textId="77777777" w:rsidR="00D52754" w:rsidRPr="000C37ED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40" w:type="dxa"/>
          </w:tcPr>
          <w:p w14:paraId="5CC449DB" w14:textId="77777777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63" w:type="dxa"/>
          </w:tcPr>
          <w:p w14:paraId="791A6A98" w14:textId="77777777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52754" w:rsidRPr="00A16ED6" w14:paraId="5DF3370E" w14:textId="77777777" w:rsidTr="00D52754">
        <w:tc>
          <w:tcPr>
            <w:tcW w:w="7380" w:type="dxa"/>
          </w:tcPr>
          <w:p w14:paraId="63FA9120" w14:textId="4CA8E4C8" w:rsidR="00D52754" w:rsidRPr="003D2733" w:rsidRDefault="00D52754" w:rsidP="003D2733">
            <w:pPr>
              <w:ind w:left="156"/>
              <w:rPr>
                <w:rFonts w:ascii="Times New Roman" w:hAnsi="Times New Roman" w:cs="Times New Roman"/>
              </w:rPr>
            </w:pPr>
            <w:r w:rsidRPr="003122FD">
              <w:rPr>
                <w:rFonts w:ascii="Times New Roman" w:hAnsi="Times New Roman" w:cs="Times New Roman"/>
                <w:bCs/>
              </w:rPr>
              <w:t>2</w:t>
            </w:r>
            <w:r w:rsidRPr="003122FD">
              <w:rPr>
                <w:rFonts w:ascii="Times New Roman" w:hAnsi="Times New Roman" w:cs="Times New Roman"/>
                <w:bCs/>
                <w:vertAlign w:val="superscript"/>
              </w:rPr>
              <w:t>nd</w:t>
            </w:r>
            <w:r w:rsidRPr="003122FD">
              <w:rPr>
                <w:rFonts w:ascii="Times New Roman" w:hAnsi="Times New Roman" w:cs="Times New Roman"/>
                <w:bCs/>
              </w:rPr>
              <w:t xml:space="preserve"> Quartile</w:t>
            </w:r>
          </w:p>
        </w:tc>
        <w:tc>
          <w:tcPr>
            <w:tcW w:w="3060" w:type="dxa"/>
          </w:tcPr>
          <w:p w14:paraId="1E9E6D84" w14:textId="5AA887E0" w:rsidR="00D52754" w:rsidRPr="000C37ED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C37ED">
              <w:rPr>
                <w:rFonts w:ascii="Times New Roman" w:hAnsi="Times New Roman" w:cs="Times New Roman"/>
                <w:bCs/>
              </w:rPr>
              <w:t>1.26 (1.04-1.53)</w:t>
            </w:r>
          </w:p>
        </w:tc>
        <w:tc>
          <w:tcPr>
            <w:tcW w:w="1440" w:type="dxa"/>
          </w:tcPr>
          <w:p w14:paraId="3EDC2237" w14:textId="7053FAE2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83</w:t>
            </w:r>
          </w:p>
        </w:tc>
        <w:tc>
          <w:tcPr>
            <w:tcW w:w="1563" w:type="dxa"/>
          </w:tcPr>
          <w:p w14:paraId="5263E91F" w14:textId="42AD7058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24</w:t>
            </w:r>
          </w:p>
        </w:tc>
      </w:tr>
      <w:tr w:rsidR="00D52754" w:rsidRPr="00A16ED6" w14:paraId="3C3F792F" w14:textId="77777777" w:rsidTr="00D52754">
        <w:tc>
          <w:tcPr>
            <w:tcW w:w="7380" w:type="dxa"/>
          </w:tcPr>
          <w:p w14:paraId="02BCB411" w14:textId="2D1AD2DD" w:rsidR="00D52754" w:rsidRPr="003D2733" w:rsidRDefault="00D52754" w:rsidP="003D27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20-2021: Prepregnancy hypertension among Black</w:t>
            </w:r>
          </w:p>
        </w:tc>
        <w:tc>
          <w:tcPr>
            <w:tcW w:w="3060" w:type="dxa"/>
          </w:tcPr>
          <w:p w14:paraId="1C54A740" w14:textId="77777777" w:rsidR="00D52754" w:rsidRPr="000C37ED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40" w:type="dxa"/>
          </w:tcPr>
          <w:p w14:paraId="76A10922" w14:textId="77777777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63" w:type="dxa"/>
          </w:tcPr>
          <w:p w14:paraId="5C1567E4" w14:textId="77777777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52754" w:rsidRPr="00A16ED6" w14:paraId="577C608C" w14:textId="77777777" w:rsidTr="00D52754">
        <w:tc>
          <w:tcPr>
            <w:tcW w:w="7380" w:type="dxa"/>
          </w:tcPr>
          <w:p w14:paraId="131AB9C6" w14:textId="176083F5" w:rsidR="00D52754" w:rsidRPr="003D2733" w:rsidRDefault="00D52754" w:rsidP="003D2733">
            <w:pPr>
              <w:ind w:left="156"/>
              <w:rPr>
                <w:rFonts w:ascii="Times New Roman" w:hAnsi="Times New Roman" w:cs="Times New Roman"/>
              </w:rPr>
            </w:pPr>
            <w:r w:rsidRPr="003122FD">
              <w:rPr>
                <w:rFonts w:ascii="Times New Roman" w:hAnsi="Times New Roman" w:cs="Times New Roman"/>
                <w:bCs/>
              </w:rPr>
              <w:t>4</w:t>
            </w:r>
            <w:r w:rsidRPr="003122FD">
              <w:rPr>
                <w:rFonts w:ascii="Times New Roman" w:hAnsi="Times New Roman" w:cs="Times New Roman"/>
                <w:bCs/>
                <w:vertAlign w:val="superscript"/>
              </w:rPr>
              <w:t>th</w:t>
            </w:r>
            <w:r w:rsidRPr="003122FD">
              <w:rPr>
                <w:rFonts w:ascii="Times New Roman" w:hAnsi="Times New Roman" w:cs="Times New Roman"/>
                <w:bCs/>
              </w:rPr>
              <w:t xml:space="preserve"> Quartile</w:t>
            </w:r>
          </w:p>
        </w:tc>
        <w:tc>
          <w:tcPr>
            <w:tcW w:w="3060" w:type="dxa"/>
          </w:tcPr>
          <w:p w14:paraId="0355A199" w14:textId="549B21C3" w:rsidR="00D52754" w:rsidRPr="000C37ED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C37ED">
              <w:rPr>
                <w:rFonts w:ascii="Times New Roman" w:hAnsi="Times New Roman" w:cs="Times New Roman"/>
                <w:bCs/>
              </w:rPr>
              <w:t>1.31 (1.02-1.69)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440" w:type="dxa"/>
          </w:tcPr>
          <w:p w14:paraId="072514B2" w14:textId="7C06A0FA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95</w:t>
            </w:r>
          </w:p>
        </w:tc>
        <w:tc>
          <w:tcPr>
            <w:tcW w:w="1563" w:type="dxa"/>
          </w:tcPr>
          <w:p w14:paraId="38F98552" w14:textId="44D3DB73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16</w:t>
            </w:r>
          </w:p>
        </w:tc>
      </w:tr>
      <w:tr w:rsidR="00D52754" w:rsidRPr="00A16ED6" w14:paraId="2DA1C235" w14:textId="77777777" w:rsidTr="00D52754">
        <w:tc>
          <w:tcPr>
            <w:tcW w:w="7380" w:type="dxa"/>
          </w:tcPr>
          <w:p w14:paraId="5AD472DD" w14:textId="06FF07BB" w:rsidR="00D52754" w:rsidRDefault="00D52754" w:rsidP="003D273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20-2021: Gestational hypertension among White</w:t>
            </w:r>
          </w:p>
        </w:tc>
        <w:tc>
          <w:tcPr>
            <w:tcW w:w="3060" w:type="dxa"/>
          </w:tcPr>
          <w:p w14:paraId="23477FA6" w14:textId="77777777" w:rsidR="00D52754" w:rsidRPr="000C37ED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40" w:type="dxa"/>
          </w:tcPr>
          <w:p w14:paraId="08F8C459" w14:textId="77777777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63" w:type="dxa"/>
          </w:tcPr>
          <w:p w14:paraId="3F0E961E" w14:textId="77777777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52754" w:rsidRPr="00A16ED6" w14:paraId="55C120F5" w14:textId="77777777" w:rsidTr="00D52754">
        <w:tc>
          <w:tcPr>
            <w:tcW w:w="7380" w:type="dxa"/>
            <w:tcBorders>
              <w:bottom w:val="single" w:sz="4" w:space="0" w:color="auto"/>
            </w:tcBorders>
          </w:tcPr>
          <w:p w14:paraId="6B2A507F" w14:textId="7C2D1F66" w:rsidR="00D52754" w:rsidRPr="003D2733" w:rsidRDefault="00D52754" w:rsidP="003D2733">
            <w:pPr>
              <w:ind w:left="15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3D2733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Quartile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515F0E99" w14:textId="222BA5D6" w:rsidR="00D52754" w:rsidRPr="000C37ED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C37ED">
              <w:rPr>
                <w:rFonts w:ascii="Times New Roman" w:hAnsi="Times New Roman" w:cs="Times New Roman"/>
                <w:bCs/>
              </w:rPr>
              <w:t>1.10 (1.02-1.2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6BFE42A" w14:textId="64B8FBE4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43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14:paraId="1D475CD5" w14:textId="52B5B9FD" w:rsidR="00D52754" w:rsidRPr="00A16ED6" w:rsidRDefault="00D52754" w:rsidP="003D273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16</w:t>
            </w:r>
          </w:p>
        </w:tc>
      </w:tr>
      <w:tr w:rsidR="003D2733" w:rsidRPr="00A16ED6" w14:paraId="66327292" w14:textId="77777777" w:rsidTr="003D2733">
        <w:tc>
          <w:tcPr>
            <w:tcW w:w="13443" w:type="dxa"/>
            <w:gridSpan w:val="4"/>
            <w:tcBorders>
              <w:top w:val="single" w:sz="4" w:space="0" w:color="auto"/>
            </w:tcBorders>
          </w:tcPr>
          <w:p w14:paraId="6E2D9823" w14:textId="3AAC020F" w:rsidR="003D2733" w:rsidRPr="00A16ED6" w:rsidRDefault="003D2733" w:rsidP="003D2733">
            <w:pPr>
              <w:rPr>
                <w:rFonts w:ascii="Times New Roman" w:hAnsi="Times New Roman" w:cs="Times New Roman"/>
                <w:bCs/>
              </w:rPr>
            </w:pPr>
            <w:r w:rsidRPr="00A16ED6">
              <w:rPr>
                <w:rFonts w:ascii="Times New Roman" w:hAnsi="Times New Roman" w:cs="Times New Roman"/>
                <w:bCs/>
              </w:rPr>
              <w:t>1</w:t>
            </w:r>
            <w:r w:rsidRPr="00A16ED6">
              <w:rPr>
                <w:rFonts w:ascii="Times New Roman" w:hAnsi="Times New Roman" w:cs="Times New Roman"/>
                <w:bCs/>
                <w:vertAlign w:val="superscript"/>
              </w:rPr>
              <w:t>st</w:t>
            </w:r>
            <w:r w:rsidRPr="00A16ED6">
              <w:rPr>
                <w:rFonts w:ascii="Times New Roman" w:hAnsi="Times New Roman" w:cs="Times New Roman"/>
                <w:bCs/>
              </w:rPr>
              <w:t xml:space="preserve"> Quartile is the reference. Models adjusted for maternal characteristics (age, race, and education) and </w:t>
            </w:r>
            <w:r w:rsidRPr="00A16ED6">
              <w:rPr>
                <w:rFonts w:ascii="Times New Roman" w:hAnsi="Times New Roman" w:cs="Times New Roman"/>
              </w:rPr>
              <w:t>state-level demographic factors</w:t>
            </w:r>
            <w:r w:rsidRPr="00A16ED6">
              <w:rPr>
                <w:rFonts w:ascii="Times New Roman" w:hAnsi="Times New Roman" w:cs="Times New Roman"/>
                <w:bCs/>
              </w:rPr>
              <w:t>.</w:t>
            </w:r>
          </w:p>
        </w:tc>
      </w:tr>
    </w:tbl>
    <w:p w14:paraId="7839FCB9" w14:textId="1A8C2FE8" w:rsidR="00E01115" w:rsidRPr="00FD1E05" w:rsidRDefault="00E01115" w:rsidP="001501F7">
      <w:pPr>
        <w:pStyle w:val="Bibliography"/>
        <w:ind w:left="0" w:firstLine="0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sectPr w:rsidR="00E01115" w:rsidRPr="00FD1E05">
      <w:footerReference w:type="even" r:id="rId7"/>
      <w:footerReference w:type="default" r:id="rId8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A3DD21" w14:textId="77777777" w:rsidR="00E96F8A" w:rsidRDefault="00E96F8A" w:rsidP="00FC2EEC">
      <w:pPr>
        <w:spacing w:line="240" w:lineRule="auto"/>
      </w:pPr>
      <w:r>
        <w:separator/>
      </w:r>
    </w:p>
  </w:endnote>
  <w:endnote w:type="continuationSeparator" w:id="0">
    <w:p w14:paraId="7A13232A" w14:textId="77777777" w:rsidR="00E96F8A" w:rsidRDefault="00E96F8A" w:rsidP="00FC2EE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03782301"/>
      <w:docPartObj>
        <w:docPartGallery w:val="Page Numbers (Bottom of Page)"/>
        <w:docPartUnique/>
      </w:docPartObj>
    </w:sdtPr>
    <w:sdtContent>
      <w:p w14:paraId="4A41F8FE" w14:textId="1840A0E7" w:rsidR="00FC2EEC" w:rsidRDefault="00FC2EEC" w:rsidP="00AA422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897FFEE" w14:textId="77777777" w:rsidR="00FC2EEC" w:rsidRDefault="00FC2EE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79458378"/>
      <w:docPartObj>
        <w:docPartGallery w:val="Page Numbers (Bottom of Page)"/>
        <w:docPartUnique/>
      </w:docPartObj>
    </w:sdtPr>
    <w:sdtContent>
      <w:p w14:paraId="152DCF3A" w14:textId="22F9C1F2" w:rsidR="00FC2EEC" w:rsidRDefault="00FC2EEC" w:rsidP="00AA422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2709C6C" w14:textId="77777777" w:rsidR="00FC2EEC" w:rsidRDefault="00FC2E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86BEFE" w14:textId="77777777" w:rsidR="00E96F8A" w:rsidRDefault="00E96F8A" w:rsidP="00FC2EEC">
      <w:pPr>
        <w:spacing w:line="240" w:lineRule="auto"/>
      </w:pPr>
      <w:r>
        <w:separator/>
      </w:r>
    </w:p>
  </w:footnote>
  <w:footnote w:type="continuationSeparator" w:id="0">
    <w:p w14:paraId="01A20016" w14:textId="77777777" w:rsidR="00E96F8A" w:rsidRDefault="00E96F8A" w:rsidP="00FC2EE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3E3C4D"/>
    <w:multiLevelType w:val="hybridMultilevel"/>
    <w:tmpl w:val="D9A0508C"/>
    <w:lvl w:ilvl="0" w:tplc="04090001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60184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2B8C"/>
    <w:rsid w:val="00005C73"/>
    <w:rsid w:val="00006890"/>
    <w:rsid w:val="0005625A"/>
    <w:rsid w:val="00060D55"/>
    <w:rsid w:val="000612F2"/>
    <w:rsid w:val="000C37ED"/>
    <w:rsid w:val="00110C32"/>
    <w:rsid w:val="00116E75"/>
    <w:rsid w:val="0012441F"/>
    <w:rsid w:val="0012615D"/>
    <w:rsid w:val="00126919"/>
    <w:rsid w:val="001461AA"/>
    <w:rsid w:val="001501F7"/>
    <w:rsid w:val="00156047"/>
    <w:rsid w:val="00192013"/>
    <w:rsid w:val="001C3E16"/>
    <w:rsid w:val="001D4D14"/>
    <w:rsid w:val="001F6D60"/>
    <w:rsid w:val="002025B9"/>
    <w:rsid w:val="00230441"/>
    <w:rsid w:val="002326CA"/>
    <w:rsid w:val="0024312B"/>
    <w:rsid w:val="00296833"/>
    <w:rsid w:val="002D14AF"/>
    <w:rsid w:val="003223FA"/>
    <w:rsid w:val="00337796"/>
    <w:rsid w:val="00350061"/>
    <w:rsid w:val="003677E3"/>
    <w:rsid w:val="00376895"/>
    <w:rsid w:val="003D2733"/>
    <w:rsid w:val="003D47DA"/>
    <w:rsid w:val="003E1A58"/>
    <w:rsid w:val="00400D44"/>
    <w:rsid w:val="0041326E"/>
    <w:rsid w:val="0041467D"/>
    <w:rsid w:val="0043287C"/>
    <w:rsid w:val="00432D42"/>
    <w:rsid w:val="00432DF6"/>
    <w:rsid w:val="00445D27"/>
    <w:rsid w:val="00471A67"/>
    <w:rsid w:val="0049532E"/>
    <w:rsid w:val="004A3101"/>
    <w:rsid w:val="004B0FAB"/>
    <w:rsid w:val="004B1B7E"/>
    <w:rsid w:val="004D0E6B"/>
    <w:rsid w:val="004D2B48"/>
    <w:rsid w:val="004F740E"/>
    <w:rsid w:val="00532697"/>
    <w:rsid w:val="00537192"/>
    <w:rsid w:val="00537D7E"/>
    <w:rsid w:val="00567023"/>
    <w:rsid w:val="005A159B"/>
    <w:rsid w:val="005A590C"/>
    <w:rsid w:val="005F2D28"/>
    <w:rsid w:val="005F3D66"/>
    <w:rsid w:val="006034B5"/>
    <w:rsid w:val="00612676"/>
    <w:rsid w:val="00614BEB"/>
    <w:rsid w:val="006217EE"/>
    <w:rsid w:val="00630A4A"/>
    <w:rsid w:val="006517D8"/>
    <w:rsid w:val="00693D6E"/>
    <w:rsid w:val="006C71C7"/>
    <w:rsid w:val="00701AEA"/>
    <w:rsid w:val="007024E4"/>
    <w:rsid w:val="007211E5"/>
    <w:rsid w:val="007220CD"/>
    <w:rsid w:val="00741617"/>
    <w:rsid w:val="00741CE5"/>
    <w:rsid w:val="00744749"/>
    <w:rsid w:val="007468C6"/>
    <w:rsid w:val="0076212D"/>
    <w:rsid w:val="00772C6E"/>
    <w:rsid w:val="00776F78"/>
    <w:rsid w:val="00794325"/>
    <w:rsid w:val="007A28D1"/>
    <w:rsid w:val="007B1BFF"/>
    <w:rsid w:val="007C01CF"/>
    <w:rsid w:val="007D73FE"/>
    <w:rsid w:val="007F40DD"/>
    <w:rsid w:val="007F5CE1"/>
    <w:rsid w:val="00801649"/>
    <w:rsid w:val="00852D72"/>
    <w:rsid w:val="00863A8B"/>
    <w:rsid w:val="008831D1"/>
    <w:rsid w:val="008859D4"/>
    <w:rsid w:val="008866A4"/>
    <w:rsid w:val="009141A4"/>
    <w:rsid w:val="00943DDE"/>
    <w:rsid w:val="00956D55"/>
    <w:rsid w:val="00957DED"/>
    <w:rsid w:val="009A178A"/>
    <w:rsid w:val="009A5DB4"/>
    <w:rsid w:val="009B0201"/>
    <w:rsid w:val="009B4581"/>
    <w:rsid w:val="009C02BE"/>
    <w:rsid w:val="009D23AB"/>
    <w:rsid w:val="009D51AF"/>
    <w:rsid w:val="009E261C"/>
    <w:rsid w:val="00A5441F"/>
    <w:rsid w:val="00A61472"/>
    <w:rsid w:val="00A97078"/>
    <w:rsid w:val="00AB12E5"/>
    <w:rsid w:val="00AD17E7"/>
    <w:rsid w:val="00AE13AF"/>
    <w:rsid w:val="00AE64B5"/>
    <w:rsid w:val="00AF79AD"/>
    <w:rsid w:val="00B00465"/>
    <w:rsid w:val="00B3155F"/>
    <w:rsid w:val="00BA6136"/>
    <w:rsid w:val="00BC7A36"/>
    <w:rsid w:val="00BF7FF6"/>
    <w:rsid w:val="00C109D7"/>
    <w:rsid w:val="00C419C2"/>
    <w:rsid w:val="00C54139"/>
    <w:rsid w:val="00C60040"/>
    <w:rsid w:val="00C60E49"/>
    <w:rsid w:val="00C661F0"/>
    <w:rsid w:val="00C72B27"/>
    <w:rsid w:val="00CC16B7"/>
    <w:rsid w:val="00D00C99"/>
    <w:rsid w:val="00D2743F"/>
    <w:rsid w:val="00D52754"/>
    <w:rsid w:val="00D56387"/>
    <w:rsid w:val="00D608FF"/>
    <w:rsid w:val="00D85777"/>
    <w:rsid w:val="00D86F65"/>
    <w:rsid w:val="00DA46AD"/>
    <w:rsid w:val="00E01115"/>
    <w:rsid w:val="00E12B8C"/>
    <w:rsid w:val="00E96F8A"/>
    <w:rsid w:val="00E9773A"/>
    <w:rsid w:val="00ED705E"/>
    <w:rsid w:val="00ED79AA"/>
    <w:rsid w:val="00F1426A"/>
    <w:rsid w:val="00F36CD3"/>
    <w:rsid w:val="00F4014D"/>
    <w:rsid w:val="00F40CA8"/>
    <w:rsid w:val="00F40E4D"/>
    <w:rsid w:val="00F9624A"/>
    <w:rsid w:val="00FC2EEC"/>
    <w:rsid w:val="00FC7155"/>
    <w:rsid w:val="00FD1E05"/>
    <w:rsid w:val="00FD3355"/>
    <w:rsid w:val="00FD443D"/>
    <w:rsid w:val="00FF6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3EF64"/>
  <w15:docId w15:val="{1DB9FEDF-5709-BF4C-BF58-878E3641C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9B4581"/>
    <w:pPr>
      <w:tabs>
        <w:tab w:val="left" w:pos="380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39"/>
    <w:rsid w:val="000C37E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C2EE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EEC"/>
  </w:style>
  <w:style w:type="character" w:styleId="PageNumber">
    <w:name w:val="page number"/>
    <w:basedOn w:val="DefaultParagraphFont"/>
    <w:uiPriority w:val="99"/>
    <w:semiHidden/>
    <w:unhideWhenUsed/>
    <w:rsid w:val="00FC2EEC"/>
  </w:style>
  <w:style w:type="character" w:styleId="LineNumber">
    <w:name w:val="line number"/>
    <w:basedOn w:val="DefaultParagraphFont"/>
    <w:uiPriority w:val="99"/>
    <w:semiHidden/>
    <w:unhideWhenUsed/>
    <w:rsid w:val="00FC2EEC"/>
  </w:style>
  <w:style w:type="paragraph" w:styleId="Revision">
    <w:name w:val="Revision"/>
    <w:hidden/>
    <w:uiPriority w:val="99"/>
    <w:semiHidden/>
    <w:rsid w:val="00956D55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1B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B7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4312B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4312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034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6</Words>
  <Characters>1557</Characters>
  <Application>Microsoft Office Word</Application>
  <DocSecurity>0</DocSecurity>
  <Lines>51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rew, Laura</cp:lastModifiedBy>
  <cp:revision>3</cp:revision>
  <dcterms:created xsi:type="dcterms:W3CDTF">2026-02-27T20:34:00Z</dcterms:created>
  <dcterms:modified xsi:type="dcterms:W3CDTF">2026-02-27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9"&gt;&lt;session id="5FGpG52C"/&gt;&lt;style id="http://www.zotero.org/styles/vancouver" locale="en-US" hasBibliography="1" bibliographyStyleHasBeenSet="1"/&gt;&lt;prefs&gt;&lt;pref name="fieldType" value="Field"/&gt;&lt;/prefs&gt;&lt;/data&gt;</vt:lpwstr>
  </property>
</Properties>
</file>